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E84" w:rsidRDefault="006D3159" w:rsidP="00FF67A2">
      <w:pPr>
        <w:jc w:val="both"/>
        <w:rPr>
          <w:rFonts w:ascii="Times New Roman" w:hAnsi="Times New Roman" w:cs="Times New Roman"/>
          <w:b/>
          <w:noProof/>
          <w:color w:val="000000"/>
          <w:lang w:val="en-US" w:eastAsia="fr-FR"/>
        </w:rPr>
      </w:pPr>
      <w:r>
        <w:rPr>
          <w:rFonts w:ascii="Times New Roman" w:hAnsi="Times New Roman" w:cs="Times New Roman"/>
          <w:b/>
          <w:noProof/>
          <w:color w:val="000000"/>
          <w:lang w:val="en-US" w:eastAsia="fr-FR"/>
        </w:rPr>
        <w:t xml:space="preserve">Additional file 17: </w:t>
      </w:r>
      <w:r w:rsidR="00DA1E84">
        <w:rPr>
          <w:rFonts w:ascii="Times New Roman" w:hAnsi="Times New Roman" w:cs="Times New Roman"/>
          <w:b/>
          <w:noProof/>
          <w:color w:val="000000"/>
          <w:lang w:val="en-US" w:eastAsia="fr-FR"/>
        </w:rPr>
        <w:t>Table S9.</w:t>
      </w:r>
      <w:r w:rsidR="00DA1E84" w:rsidRPr="004D0D10">
        <w:rPr>
          <w:rFonts w:ascii="Times New Roman" w:hAnsi="Times New Roman" w:cs="Times New Roman"/>
          <w:b/>
          <w:noProof/>
          <w:color w:val="000000"/>
          <w:lang w:val="en-US" w:eastAsia="fr-FR"/>
        </w:rPr>
        <w:t xml:space="preserve"> </w:t>
      </w:r>
      <w:r w:rsidR="00DA1E84">
        <w:rPr>
          <w:rFonts w:ascii="Times New Roman" w:hAnsi="Times New Roman" w:cs="Times New Roman"/>
          <w:b/>
          <w:noProof/>
          <w:color w:val="000000"/>
          <w:lang w:val="en-US" w:eastAsia="fr-FR"/>
        </w:rPr>
        <w:t>List of unique and common genes identified in the different growth conditions.</w:t>
      </w:r>
    </w:p>
    <w:p w:rsidR="0000640F" w:rsidRPr="0000640F" w:rsidRDefault="004955D8" w:rsidP="00FF67A2">
      <w:pPr>
        <w:spacing w:after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LC-</w:t>
      </w:r>
      <w:r w:rsidR="0000640F" w:rsidRPr="0000640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M: </w:t>
      </w:r>
      <w:r w:rsidR="0000640F"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>Liquid cultures</w:t>
      </w:r>
      <w:r w:rsidR="0000640F" w:rsidRPr="0000640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00640F"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>with</w:t>
      </w:r>
      <w:r w:rsidR="0000640F" w:rsidRPr="0000640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00640F"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>20 g/l maltose</w:t>
      </w:r>
      <w:r w:rsidR="0000640F" w:rsidRPr="0000640F">
        <w:rPr>
          <w:rFonts w:ascii="Times New Roman" w:hAnsi="Times New Roman" w:cs="Times New Roman"/>
          <w:color w:val="000000"/>
          <w:lang w:val="en-US"/>
        </w:rPr>
        <w:t xml:space="preserve"> </w:t>
      </w:r>
    </w:p>
    <w:p w:rsidR="0000640F" w:rsidRDefault="004955D8" w:rsidP="00FF67A2">
      <w:pPr>
        <w:spacing w:after="0"/>
        <w:jc w:val="both"/>
        <w:rPr>
          <w:rFonts w:ascii="Times New Roman" w:hAnsi="Times New Roman" w:cs="Times New Roman"/>
          <w:noProof/>
          <w:color w:val="000000"/>
          <w:sz w:val="20"/>
          <w:szCs w:val="20"/>
          <w:lang w:val="en-US" w:eastAsia="fr-FR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LC-</w:t>
      </w:r>
      <w:r w:rsidR="0000640F">
        <w:rPr>
          <w:rFonts w:ascii="Times New Roman" w:eastAsia="Calibri" w:hAnsi="Times New Roman" w:cs="Times New Roman"/>
          <w:b/>
          <w:sz w:val="20"/>
          <w:szCs w:val="20"/>
          <w:lang w:val="en-US"/>
        </w:rPr>
        <w:t>B</w:t>
      </w:r>
      <w:r w:rsidR="0000640F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  <w:r w:rsidR="0000640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00640F"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>Liquid cultures</w:t>
      </w:r>
      <w:r w:rsidR="0000640F" w:rsidRPr="0000640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00640F"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>with</w:t>
      </w:r>
      <w:r w:rsidR="0000640F" w:rsidRPr="0000640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00640F" w:rsidRPr="0000640F">
        <w:rPr>
          <w:rFonts w:ascii="Times New Roman" w:hAnsi="Times New Roman" w:cs="Times New Roman"/>
          <w:noProof/>
          <w:color w:val="000000"/>
          <w:sz w:val="20"/>
          <w:szCs w:val="20"/>
          <w:lang w:val="en-US" w:eastAsia="fr-FR"/>
        </w:rPr>
        <w:t>5 g/l maltose and 15 g/l micronized birchwood</w:t>
      </w:r>
    </w:p>
    <w:p w:rsidR="0000640F" w:rsidRDefault="004955D8" w:rsidP="00FF67A2">
      <w:pPr>
        <w:spacing w:after="0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LC-</w:t>
      </w:r>
      <w:r w:rsidR="0000640F">
        <w:rPr>
          <w:rFonts w:ascii="Times New Roman" w:eastAsia="Calibri" w:hAnsi="Times New Roman" w:cs="Times New Roman"/>
          <w:b/>
          <w:sz w:val="20"/>
          <w:szCs w:val="20"/>
          <w:lang w:val="en-US"/>
        </w:rPr>
        <w:t>M-MB-A</w:t>
      </w:r>
      <w:r w:rsidR="0000640F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  <w:r w:rsidR="0000640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00640F"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>Liquid cultures</w:t>
      </w:r>
      <w:r w:rsidR="0000640F" w:rsidRPr="0000640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00640F"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>with</w:t>
      </w:r>
      <w:r w:rsidR="0000640F" w:rsidRPr="0000640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00640F"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>5 g/l maltose, 15 g/l Avicel cellulose (Sigma) and 15 g/l autoclaved maize bran</w:t>
      </w:r>
    </w:p>
    <w:p w:rsidR="0000640F" w:rsidRDefault="0000640F" w:rsidP="00FF67A2">
      <w:pPr>
        <w:spacing w:after="0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SSF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</w:t>
      </w:r>
      <w:r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>Solid-state fermentation cultures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  <w:r w:rsidR="00655C63">
        <w:rPr>
          <w:rFonts w:ascii="Times New Roman" w:eastAsia="Calibri" w:hAnsi="Times New Roman" w:cs="Times New Roman"/>
          <w:sz w:val="20"/>
          <w:szCs w:val="20"/>
          <w:lang w:val="en-US"/>
        </w:rPr>
        <w:t>with: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ugarcane bagasse, banana skins, wood shavings, hemp </w:t>
      </w:r>
      <w:r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>and micronized birchwood</w:t>
      </w:r>
    </w:p>
    <w:p w:rsidR="0000640F" w:rsidRDefault="0000640F" w:rsidP="0000640F">
      <w:pPr>
        <w:spacing w:after="0"/>
        <w:rPr>
          <w:rFonts w:ascii="Times New Roman" w:hAnsi="Times New Roman" w:cs="Times New Roman"/>
          <w:noProof/>
          <w:color w:val="000000"/>
          <w:sz w:val="20"/>
          <w:szCs w:val="20"/>
          <w:lang w:val="en-US" w:eastAsia="fr-FR"/>
        </w:rPr>
      </w:pPr>
    </w:p>
    <w:p w:rsidR="0000640F" w:rsidRPr="0000640F" w:rsidRDefault="0000640F" w:rsidP="0000640F">
      <w:pPr>
        <w:spacing w:after="0" w:line="240" w:lineRule="auto"/>
        <w:rPr>
          <w:rFonts w:ascii="Times New Roman" w:hAnsi="Times New Roman" w:cs="Times New Roman"/>
          <w:noProof/>
          <w:color w:val="000000"/>
          <w:sz w:val="20"/>
          <w:szCs w:val="20"/>
          <w:lang w:val="en-US" w:eastAsia="fr-FR"/>
        </w:rPr>
      </w:pP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Elements only in LC M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881471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881471">
        <w:rPr>
          <w:rFonts w:ascii="Times New Roman" w:eastAsia="Calibri" w:hAnsi="Times New Roman" w:cs="Times New Roman"/>
          <w:sz w:val="20"/>
          <w:szCs w:val="20"/>
        </w:rPr>
        <w:t>scf184946_g21</w:t>
      </w:r>
      <w:r w:rsidRPr="00881471">
        <w:rPr>
          <w:rFonts w:ascii="Times New Roman" w:eastAsia="Calibri" w:hAnsi="Times New Roman" w:cs="Times New Roman"/>
          <w:sz w:val="20"/>
          <w:szCs w:val="20"/>
        </w:rPr>
        <w:tab/>
        <w:t>AA2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2A254B">
        <w:rPr>
          <w:rFonts w:ascii="Times New Roman" w:eastAsia="Calibri" w:hAnsi="Times New Roman" w:cs="Times New Roman"/>
          <w:sz w:val="20"/>
          <w:szCs w:val="20"/>
        </w:rPr>
        <w:t>scf184938_g40</w:t>
      </w:r>
      <w:r w:rsidRPr="002A254B">
        <w:rPr>
          <w:rFonts w:ascii="Times New Roman" w:eastAsia="Calibri" w:hAnsi="Times New Roman" w:cs="Times New Roman"/>
          <w:sz w:val="20"/>
          <w:szCs w:val="20"/>
        </w:rPr>
        <w:tab/>
        <w:t>CE1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2A254B">
        <w:rPr>
          <w:rFonts w:ascii="Times New Roman" w:eastAsia="Calibri" w:hAnsi="Times New Roman" w:cs="Times New Roman"/>
          <w:sz w:val="20"/>
          <w:szCs w:val="20"/>
        </w:rPr>
        <w:t>scf184916_g7</w:t>
      </w:r>
      <w:r w:rsidRPr="002A254B">
        <w:rPr>
          <w:rFonts w:ascii="Times New Roman" w:eastAsia="Calibri" w:hAnsi="Times New Roman" w:cs="Times New Roman"/>
          <w:sz w:val="20"/>
          <w:szCs w:val="20"/>
        </w:rPr>
        <w:tab/>
        <w:t>CE1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2A254B">
        <w:rPr>
          <w:rFonts w:ascii="Times New Roman" w:eastAsia="Calibri" w:hAnsi="Times New Roman" w:cs="Times New Roman"/>
          <w:sz w:val="20"/>
          <w:szCs w:val="20"/>
        </w:rPr>
        <w:t>scf185043_g112</w:t>
      </w:r>
      <w:r w:rsidRPr="002A254B">
        <w:rPr>
          <w:rFonts w:ascii="Times New Roman" w:eastAsia="Calibri" w:hAnsi="Times New Roman" w:cs="Times New Roman"/>
          <w:sz w:val="20"/>
          <w:szCs w:val="20"/>
        </w:rPr>
        <w:tab/>
        <w:t>GH12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7_g4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20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36_g54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28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38_g20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2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70_g147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2_g87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5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77_g152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78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594_g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79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11_g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PL8_4</w:t>
      </w: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Elements only in LC B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92_g18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31_g7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9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37_g14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9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747_g17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9-CBM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616_g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727_g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-GH5_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21_g29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-GH5_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77_g6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3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11_g1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80_g2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7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77_g62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0_g6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5_9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17_g11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92</w:t>
      </w: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Elements only in LC M-MB-A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44_g129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9</w:t>
      </w:r>
    </w:p>
    <w:p w:rsidR="00DA1E84" w:rsidRPr="00FF67A2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F67A2">
        <w:rPr>
          <w:rFonts w:ascii="Times New Roman" w:eastAsia="Calibri" w:hAnsi="Times New Roman" w:cs="Times New Roman"/>
          <w:sz w:val="20"/>
          <w:szCs w:val="20"/>
          <w:lang w:val="en-US"/>
        </w:rPr>
        <w:t>scf184969_g36</w:t>
      </w:r>
      <w:r w:rsidRPr="00FF67A2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-CE1</w:t>
      </w:r>
    </w:p>
    <w:p w:rsidR="00DA1E84" w:rsidRPr="0000640F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00640F">
        <w:rPr>
          <w:rFonts w:ascii="Times New Roman" w:eastAsia="Calibri" w:hAnsi="Times New Roman" w:cs="Times New Roman"/>
          <w:sz w:val="20"/>
          <w:szCs w:val="20"/>
        </w:rPr>
        <w:t>scf184856_g2</w:t>
      </w:r>
      <w:r w:rsidRPr="0000640F">
        <w:rPr>
          <w:rFonts w:ascii="Times New Roman" w:eastAsia="Calibri" w:hAnsi="Times New Roman" w:cs="Times New Roman"/>
          <w:sz w:val="20"/>
          <w:szCs w:val="20"/>
        </w:rPr>
        <w:tab/>
        <w:t>CBM1-CE1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17_g18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-GH10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727_g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-GH5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_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66_g20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0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66_g2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0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17_g14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748_g21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5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69_g74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92</w:t>
      </w: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Elements only in SSF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83_g2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2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569_g58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2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scf184866_g2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-GH10</w:t>
      </w:r>
    </w:p>
    <w:p w:rsidR="00DA1E84" w:rsidRPr="0000640F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>scf185013_g116</w:t>
      </w:r>
      <w:r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ab/>
        <w:t>CE8</w:t>
      </w:r>
    </w:p>
    <w:p w:rsidR="00DA1E84" w:rsidRPr="0000640F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>scf184449_g5</w:t>
      </w:r>
      <w:r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0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712_g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3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92_g11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3-CBM20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02_g2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83_g60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89_g27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92_g8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8-CBM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798_g90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43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0_g6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0_g6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2_g8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501_g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92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42_g150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PL14</w:t>
      </w: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Common elements in 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LC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M,</w:t>
      </w:r>
      <w:r w:rsidR="00DA1E84"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LC B, LC M-MB-A and SSF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7_g107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1_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7_g100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1_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17_g29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1_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746_g1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3_2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03_g17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3_2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92_g4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5_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14_g5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-GH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42_g3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E4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06_g3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2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338_g2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8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747_g1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8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70_g4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2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77_g120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27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414_g9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28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96_g4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28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68_g9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334_g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0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22_g7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70_g129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569_g1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47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80_g29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5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7_g7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7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69_g2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7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42_g3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72-CBM43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26_g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7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26_g4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7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69_g71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92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593_g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9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11_g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PL8_4</w:t>
      </w: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Common elements in LC M and LC B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2_g8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3_2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13_g1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8-AA3_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712_g7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3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654_g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-GH13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7_g51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-GH5_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61_g1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-GH5_7</w:t>
      </w:r>
    </w:p>
    <w:p w:rsidR="00DA1E84" w:rsidRPr="0000640F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0640F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scf184751_g9</w:t>
      </w:r>
      <w:r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ab/>
        <w:t>CE16</w:t>
      </w:r>
    </w:p>
    <w:p w:rsidR="00DA1E84" w:rsidRPr="0000640F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>scf185042_g12</w:t>
      </w:r>
      <w:r w:rsidRPr="0000640F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0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712_g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3_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92_g11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3_32-CBM20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35_g11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645_g2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7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657_g3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0_3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70_g5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7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0_g6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5_9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42_g150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PL14_5</w:t>
      </w: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Common elements in LC B and LC M-MB-A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none</w:t>
      </w: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Common elements in LC M-MB-A and SSF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13_g1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3_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08_g12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9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654_g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30_g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8-GH1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61_g1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-GH5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_7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7_g51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-GH5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_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66_g22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0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70_g119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2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622_g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5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657_g3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0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85_g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1</w:t>
      </w: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Common elements in LC M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,</w:t>
      </w:r>
      <w:r w:rsidR="00DA1E84"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LC B and LC M-MB-A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611_g7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3_2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9_g14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5_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39_g3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8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615_g9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2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603_g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17_g30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79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0_g28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88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00_g29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88</w:t>
      </w: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Common elements in LC B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,</w:t>
      </w:r>
      <w:r w:rsidR="00DA1E84"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LC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M-MB-A and SSF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17_g21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9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80_g44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CBM1-CE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77_g100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35_g52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7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77_g4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74-CBM1</w:t>
      </w: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Common elements in LC M</w:t>
      </w:r>
      <w:r w:rsidR="00DA1E84"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and LC M-MB-A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13_g1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3_4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747_g42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5_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40_g8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1</w:t>
      </w: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Common elements in LC B</w:t>
      </w:r>
      <w:r w:rsidR="00DA1E84"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and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SSF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15_g1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01_g3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45_g46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8</w:t>
      </w: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Common elements in LC M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,</w:t>
      </w:r>
      <w:r w:rsidR="00DA1E84"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LC M-MB-A and SSF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13_g1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3_4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747_g42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AA5_1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scf184940_g8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31</w:t>
      </w: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Common elements in LC M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,</w:t>
      </w:r>
      <w:r w:rsidR="00DA1E84"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LC B and SSF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5015_g65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392_g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688_g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8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688_g4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8</w:t>
      </w:r>
    </w:p>
    <w:p w:rsidR="00DA1E84" w:rsidRPr="002A254B" w:rsidRDefault="0000640F" w:rsidP="00DA1E84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Common elements in LC M</w:t>
      </w:r>
      <w:r w:rsidR="00DA1E84"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and SSF</w:t>
      </w:r>
      <w:r w:rsidR="00DA1E84" w:rsidRPr="002A254B">
        <w:rPr>
          <w:rFonts w:ascii="Times New Roman" w:eastAsia="Calibri" w:hAnsi="Times New Roman" w:cs="Times New Roman"/>
          <w:b/>
          <w:sz w:val="20"/>
          <w:szCs w:val="20"/>
          <w:lang w:val="en-US"/>
        </w:rPr>
        <w:t>: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829_g10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6</w:t>
      </w:r>
    </w:p>
    <w:p w:rsidR="00DA1E84" w:rsidRPr="002A254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>scf184939_g23</w:t>
      </w:r>
      <w:r w:rsidRPr="002A254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18-CBM5</w:t>
      </w:r>
    </w:p>
    <w:p w:rsidR="00DA1E84" w:rsidRPr="001C75D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C75DB">
        <w:rPr>
          <w:rFonts w:ascii="Times New Roman" w:eastAsia="Calibri" w:hAnsi="Times New Roman" w:cs="Times New Roman"/>
          <w:sz w:val="20"/>
          <w:szCs w:val="20"/>
          <w:lang w:val="en-US"/>
        </w:rPr>
        <w:t>scf184970_g39</w:t>
      </w:r>
      <w:r w:rsidRPr="001C75DB">
        <w:rPr>
          <w:rFonts w:ascii="Times New Roman" w:eastAsia="Calibri" w:hAnsi="Times New Roman" w:cs="Times New Roman"/>
          <w:sz w:val="20"/>
          <w:szCs w:val="20"/>
          <w:lang w:val="en-US"/>
        </w:rPr>
        <w:tab/>
        <w:t>GH20</w:t>
      </w:r>
    </w:p>
    <w:p w:rsidR="00DA1E84" w:rsidRPr="001C75DB" w:rsidRDefault="00DA1E84" w:rsidP="00DA1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DA1E84" w:rsidRPr="00DA1E84" w:rsidRDefault="00DA1E84" w:rsidP="00DA1E84">
      <w:pPr>
        <w:rPr>
          <w:lang w:val="en-US"/>
        </w:rPr>
      </w:pPr>
    </w:p>
    <w:sectPr w:rsidR="00DA1E84" w:rsidRPr="00DA1E84" w:rsidSect="00DC36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DA1E84"/>
    <w:rsid w:val="0000640F"/>
    <w:rsid w:val="004955D8"/>
    <w:rsid w:val="00655C63"/>
    <w:rsid w:val="006D3159"/>
    <w:rsid w:val="00DA1E84"/>
    <w:rsid w:val="00DC36A2"/>
    <w:rsid w:val="00FB4E24"/>
    <w:rsid w:val="00FF67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E84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E84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vasseur</dc:creator>
  <cp:lastModifiedBy>lcatalbas</cp:lastModifiedBy>
  <cp:revision>7</cp:revision>
  <dcterms:created xsi:type="dcterms:W3CDTF">2014-04-04T13:23:00Z</dcterms:created>
  <dcterms:modified xsi:type="dcterms:W3CDTF">2014-05-29T10:49:00Z</dcterms:modified>
</cp:coreProperties>
</file>